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0B46F" w14:textId="77777777" w:rsidR="007936BE" w:rsidRPr="00BD7E19" w:rsidRDefault="007936BE" w:rsidP="007936BE">
      <w:pPr>
        <w:pStyle w:val="Heading1"/>
        <w:jc w:val="center"/>
        <w:rPr>
          <w:b/>
          <w:bCs/>
          <w:u w:val="single"/>
        </w:rPr>
      </w:pPr>
      <w:r w:rsidRPr="00BD7E19">
        <w:rPr>
          <w:b/>
          <w:bCs/>
          <w:u w:val="single"/>
        </w:rPr>
        <w:t>Appendix 2: Screening staff interview topic guide</w:t>
      </w:r>
    </w:p>
    <w:p w14:paraId="70D7033A" w14:textId="77777777" w:rsidR="007936BE" w:rsidRPr="003373D5" w:rsidRDefault="007936BE" w:rsidP="007936BE">
      <w:pPr>
        <w:rPr>
          <w:b/>
          <w:sz w:val="24"/>
          <w:szCs w:val="24"/>
        </w:rPr>
      </w:pPr>
    </w:p>
    <w:p w14:paraId="03A3C07C" w14:textId="77777777" w:rsidR="007936BE" w:rsidRPr="00355A71" w:rsidRDefault="007936BE" w:rsidP="007936BE">
      <w:pPr>
        <w:pStyle w:val="ListParagraph"/>
        <w:numPr>
          <w:ilvl w:val="0"/>
          <w:numId w:val="1"/>
        </w:numPr>
        <w:spacing w:after="200" w:line="276" w:lineRule="auto"/>
        <w:rPr>
          <w:b/>
        </w:rPr>
      </w:pPr>
      <w:r w:rsidRPr="00355A71">
        <w:rPr>
          <w:b/>
        </w:rPr>
        <w:t>Impact of multi-morbidity</w:t>
      </w:r>
    </w:p>
    <w:p w14:paraId="3C1C04A0" w14:textId="77777777" w:rsidR="007936BE" w:rsidRPr="00355A71" w:rsidRDefault="007936BE" w:rsidP="007936BE">
      <w:pPr>
        <w:pStyle w:val="ListParagraph"/>
        <w:numPr>
          <w:ilvl w:val="0"/>
          <w:numId w:val="3"/>
        </w:numPr>
        <w:spacing w:after="200" w:line="276" w:lineRule="auto"/>
      </w:pPr>
      <w:r w:rsidRPr="00355A71">
        <w:t>Could you briefly explain what role you play in the bowel screening service?</w:t>
      </w:r>
    </w:p>
    <w:p w14:paraId="19EA5514" w14:textId="77777777" w:rsidR="007936BE" w:rsidRPr="00355A71" w:rsidRDefault="007936BE" w:rsidP="007936BE">
      <w:pPr>
        <w:pStyle w:val="ListParagraph"/>
        <w:numPr>
          <w:ilvl w:val="0"/>
          <w:numId w:val="3"/>
        </w:numPr>
        <w:spacing w:after="200" w:line="276" w:lineRule="auto"/>
      </w:pPr>
      <w:r w:rsidRPr="00355A71">
        <w:t>What impact do you think multi-morbidity has on bowel screening?</w:t>
      </w:r>
    </w:p>
    <w:p w14:paraId="4DCEA9C5" w14:textId="77777777" w:rsidR="007936BE" w:rsidRPr="00355A71" w:rsidRDefault="007936BE" w:rsidP="007936BE">
      <w:pPr>
        <w:pStyle w:val="ListParagraph"/>
        <w:numPr>
          <w:ilvl w:val="1"/>
          <w:numId w:val="7"/>
        </w:numPr>
        <w:tabs>
          <w:tab w:val="left" w:pos="5415"/>
        </w:tabs>
        <w:spacing w:after="200" w:line="276" w:lineRule="auto"/>
        <w:rPr>
          <w:rFonts w:eastAsia="MS Mincho" w:cs="Arial"/>
        </w:rPr>
      </w:pPr>
      <w:r w:rsidRPr="00355A71">
        <w:t xml:space="preserve">How does bowel screening currently accommodate people with </w:t>
      </w:r>
      <w:r w:rsidRPr="00355A71">
        <w:rPr>
          <w:rFonts w:eastAsia="MS Mincho" w:cs="Arial"/>
        </w:rPr>
        <w:t>multi-morbidity</w:t>
      </w:r>
      <w:r w:rsidRPr="00355A71">
        <w:t>?</w:t>
      </w:r>
    </w:p>
    <w:p w14:paraId="0C53CBAD" w14:textId="77777777" w:rsidR="007936BE" w:rsidRPr="00355A71" w:rsidRDefault="007936BE" w:rsidP="007936BE">
      <w:pPr>
        <w:pStyle w:val="ListParagraph"/>
        <w:numPr>
          <w:ilvl w:val="1"/>
          <w:numId w:val="7"/>
        </w:numPr>
        <w:tabs>
          <w:tab w:val="left" w:pos="5415"/>
        </w:tabs>
        <w:spacing w:after="200" w:line="276" w:lineRule="auto"/>
        <w:rPr>
          <w:rFonts w:eastAsia="MS Mincho" w:cs="Arial"/>
        </w:rPr>
      </w:pPr>
      <w:r w:rsidRPr="00355A71">
        <w:t xml:space="preserve">Prompts: how does that impact the service? How does that impact the individual patient? </w:t>
      </w:r>
    </w:p>
    <w:p w14:paraId="05B96EEA" w14:textId="77777777" w:rsidR="007936BE" w:rsidRPr="00355A71" w:rsidRDefault="007936BE" w:rsidP="007936BE">
      <w:pPr>
        <w:pStyle w:val="ListParagraph"/>
        <w:numPr>
          <w:ilvl w:val="0"/>
          <w:numId w:val="7"/>
        </w:numPr>
        <w:spacing w:after="200" w:line="276" w:lineRule="auto"/>
      </w:pPr>
      <w:r w:rsidRPr="00355A71">
        <w:t>How do your consultations/clinical practice change if the patient has multi-morbidity? How does severity of multi-morbidity influence this?</w:t>
      </w:r>
    </w:p>
    <w:p w14:paraId="35E0A9ED" w14:textId="77777777" w:rsidR="007936BE" w:rsidRPr="00355A71" w:rsidRDefault="007936BE" w:rsidP="007936BE">
      <w:pPr>
        <w:pStyle w:val="ListParagraph"/>
        <w:numPr>
          <w:ilvl w:val="1"/>
          <w:numId w:val="7"/>
        </w:numPr>
        <w:tabs>
          <w:tab w:val="left" w:pos="5415"/>
        </w:tabs>
        <w:spacing w:after="200" w:line="276" w:lineRule="auto"/>
        <w:rPr>
          <w:rFonts w:eastAsia="MS Mincho" w:cs="Arial"/>
        </w:rPr>
      </w:pPr>
      <w:r w:rsidRPr="00355A71">
        <w:rPr>
          <w:rFonts w:eastAsia="MS Mincho" w:cs="Arial"/>
        </w:rPr>
        <w:t>What information do you use to help make clinical decisions for people with multi-morbidity? What factors would help you make this clinical recommendation/referral?</w:t>
      </w:r>
    </w:p>
    <w:p w14:paraId="06E3B54E" w14:textId="77777777" w:rsidR="007936BE" w:rsidRPr="00355A71" w:rsidRDefault="007936BE" w:rsidP="007936BE">
      <w:pPr>
        <w:pStyle w:val="ListParagraph"/>
        <w:numPr>
          <w:ilvl w:val="1"/>
          <w:numId w:val="7"/>
        </w:numPr>
        <w:tabs>
          <w:tab w:val="left" w:pos="5415"/>
        </w:tabs>
        <w:spacing w:after="200" w:line="276" w:lineRule="auto"/>
        <w:rPr>
          <w:rFonts w:eastAsia="MS Mincho" w:cs="Arial"/>
        </w:rPr>
      </w:pPr>
      <w:r w:rsidRPr="00355A71">
        <w:rPr>
          <w:rFonts w:eastAsia="MS Mincho" w:cs="Arial"/>
        </w:rPr>
        <w:t xml:space="preserve">Is there anything else that you consider when making clinical recommendations/referrals for people with multi-morbidity? Probe </w:t>
      </w:r>
      <w:proofErr w:type="spellStart"/>
      <w:r w:rsidRPr="00355A71">
        <w:rPr>
          <w:rFonts w:eastAsia="MS Mincho" w:cs="Arial"/>
        </w:rPr>
        <w:t>e.g</w:t>
      </w:r>
      <w:proofErr w:type="spellEnd"/>
      <w:r w:rsidRPr="00355A71">
        <w:rPr>
          <w:rFonts w:eastAsia="MS Mincho" w:cs="Arial"/>
        </w:rPr>
        <w:t xml:space="preserve"> procedure invasiveness, prep, recovery?</w:t>
      </w:r>
    </w:p>
    <w:p w14:paraId="68AF1A65" w14:textId="77777777" w:rsidR="007936BE" w:rsidRPr="00355A71" w:rsidRDefault="007936BE" w:rsidP="007936BE">
      <w:pPr>
        <w:pStyle w:val="ListParagraph"/>
        <w:numPr>
          <w:ilvl w:val="0"/>
          <w:numId w:val="8"/>
        </w:numPr>
        <w:tabs>
          <w:tab w:val="left" w:pos="5415"/>
        </w:tabs>
        <w:spacing w:after="200" w:line="276" w:lineRule="auto"/>
        <w:rPr>
          <w:rFonts w:eastAsia="MS Mincho" w:cs="Arial"/>
        </w:rPr>
      </w:pPr>
      <w:r w:rsidRPr="00355A71">
        <w:rPr>
          <w:rFonts w:eastAsia="MS Mincho" w:cs="Arial"/>
        </w:rPr>
        <w:t>How do you communicate clinical recommendations/referral decisions to patients?</w:t>
      </w:r>
    </w:p>
    <w:p w14:paraId="20948336" w14:textId="77777777" w:rsidR="007936BE" w:rsidRPr="00355A71" w:rsidRDefault="007936BE" w:rsidP="007936BE">
      <w:pPr>
        <w:pStyle w:val="ListParagraph"/>
        <w:numPr>
          <w:ilvl w:val="1"/>
          <w:numId w:val="8"/>
        </w:numPr>
        <w:tabs>
          <w:tab w:val="left" w:pos="5415"/>
        </w:tabs>
        <w:spacing w:after="200" w:line="276" w:lineRule="auto"/>
        <w:rPr>
          <w:rFonts w:eastAsia="MS Mincho" w:cs="Arial"/>
        </w:rPr>
      </w:pPr>
      <w:r w:rsidRPr="00355A71">
        <w:rPr>
          <w:rFonts w:eastAsia="MS Mincho" w:cs="Arial"/>
        </w:rPr>
        <w:t>How does this differ for different types of multi-morbidity? How does this differ to patients without multi-morbidity?</w:t>
      </w:r>
    </w:p>
    <w:p w14:paraId="7C7A8561" w14:textId="77777777" w:rsidR="007936BE" w:rsidRPr="00355A71" w:rsidRDefault="007936BE" w:rsidP="007936BE">
      <w:pPr>
        <w:pStyle w:val="ListParagraph"/>
        <w:numPr>
          <w:ilvl w:val="1"/>
          <w:numId w:val="8"/>
        </w:numPr>
        <w:tabs>
          <w:tab w:val="left" w:pos="5415"/>
        </w:tabs>
        <w:spacing w:after="200" w:line="276" w:lineRule="auto"/>
        <w:rPr>
          <w:rFonts w:eastAsia="MS Mincho" w:cs="Arial"/>
        </w:rPr>
      </w:pPr>
      <w:r w:rsidRPr="00355A71">
        <w:rPr>
          <w:rFonts w:eastAsia="MS Mincho" w:cs="Arial"/>
        </w:rPr>
        <w:t>What do you use to help you communicate? What could help you improve this communication?</w:t>
      </w:r>
    </w:p>
    <w:p w14:paraId="035BE77B" w14:textId="77777777" w:rsidR="007936BE" w:rsidRPr="00355A71" w:rsidRDefault="007936BE" w:rsidP="007936BE">
      <w:pPr>
        <w:pStyle w:val="ListParagraph"/>
        <w:tabs>
          <w:tab w:val="left" w:pos="5415"/>
        </w:tabs>
        <w:rPr>
          <w:rFonts w:eastAsia="MS Mincho" w:cs="Arial"/>
        </w:rPr>
      </w:pPr>
    </w:p>
    <w:p w14:paraId="77CC1C4B" w14:textId="77777777" w:rsidR="007936BE" w:rsidRPr="00355A71" w:rsidRDefault="007936BE" w:rsidP="007936BE">
      <w:pPr>
        <w:pStyle w:val="ListParagraph"/>
        <w:numPr>
          <w:ilvl w:val="0"/>
          <w:numId w:val="1"/>
        </w:numPr>
        <w:spacing w:after="200" w:line="276" w:lineRule="auto"/>
        <w:rPr>
          <w:b/>
        </w:rPr>
      </w:pPr>
      <w:r w:rsidRPr="00355A71">
        <w:rPr>
          <w:b/>
        </w:rPr>
        <w:t xml:space="preserve">Illness representations and improvements </w:t>
      </w:r>
    </w:p>
    <w:p w14:paraId="6C665571" w14:textId="77777777" w:rsidR="007936BE" w:rsidRPr="00355A71" w:rsidRDefault="007936BE" w:rsidP="007936BE">
      <w:pPr>
        <w:pStyle w:val="ListParagraph"/>
        <w:numPr>
          <w:ilvl w:val="0"/>
          <w:numId w:val="3"/>
        </w:numPr>
        <w:tabs>
          <w:tab w:val="left" w:pos="5415"/>
        </w:tabs>
        <w:spacing w:after="200" w:line="276" w:lineRule="auto"/>
        <w:rPr>
          <w:rFonts w:eastAsia="MS Mincho" w:cs="Arial"/>
        </w:rPr>
      </w:pPr>
      <w:r w:rsidRPr="00355A71">
        <w:rPr>
          <w:rFonts w:eastAsia="MS Mincho" w:cs="Arial"/>
        </w:rPr>
        <w:t>When you offer patients a clinical recommendation/referral, how does multi-morbidity influence their acceptance of it?</w:t>
      </w:r>
    </w:p>
    <w:p w14:paraId="2CE8B4FB" w14:textId="77777777" w:rsidR="007936BE" w:rsidRPr="00355A71" w:rsidRDefault="007936BE" w:rsidP="007936BE">
      <w:pPr>
        <w:pStyle w:val="ListParagraph"/>
        <w:numPr>
          <w:ilvl w:val="1"/>
          <w:numId w:val="4"/>
        </w:numPr>
        <w:spacing w:after="200" w:line="276" w:lineRule="auto"/>
      </w:pPr>
      <w:r w:rsidRPr="00355A71">
        <w:t xml:space="preserve">Why do you think this is? </w:t>
      </w:r>
    </w:p>
    <w:p w14:paraId="7673CE6F" w14:textId="77777777" w:rsidR="007936BE" w:rsidRPr="00355A71" w:rsidRDefault="007936BE" w:rsidP="007936BE">
      <w:pPr>
        <w:pStyle w:val="ListParagraph"/>
        <w:numPr>
          <w:ilvl w:val="1"/>
          <w:numId w:val="4"/>
        </w:numPr>
        <w:spacing w:after="200" w:line="276" w:lineRule="auto"/>
      </w:pPr>
      <w:r w:rsidRPr="00355A71">
        <w:t xml:space="preserve">What patterns do you see for certain types of </w:t>
      </w:r>
      <w:r w:rsidRPr="00355A71">
        <w:rPr>
          <w:rFonts w:eastAsia="MS Mincho" w:cs="Arial"/>
        </w:rPr>
        <w:t>multi-morbidity</w:t>
      </w:r>
      <w:r w:rsidRPr="00355A71">
        <w:t xml:space="preserve">? What patterns do you see for different types of </w:t>
      </w:r>
      <w:r w:rsidRPr="00355A71">
        <w:rPr>
          <w:rFonts w:eastAsia="MS Mincho" w:cs="Arial"/>
        </w:rPr>
        <w:t>multi-morbidity</w:t>
      </w:r>
      <w:r w:rsidRPr="00355A71">
        <w:t xml:space="preserve"> severity?</w:t>
      </w:r>
    </w:p>
    <w:p w14:paraId="53C35C94" w14:textId="77777777" w:rsidR="007936BE" w:rsidRPr="00355A71" w:rsidRDefault="007936BE" w:rsidP="007936BE">
      <w:pPr>
        <w:pStyle w:val="ListParagraph"/>
        <w:numPr>
          <w:ilvl w:val="1"/>
          <w:numId w:val="4"/>
        </w:numPr>
        <w:spacing w:after="200" w:line="276" w:lineRule="auto"/>
      </w:pPr>
      <w:r w:rsidRPr="00355A71">
        <w:t>What patterns do you see for gender/age/socioeconomic background +/-health literacy?</w:t>
      </w:r>
    </w:p>
    <w:p w14:paraId="08C3751B" w14:textId="77777777" w:rsidR="007936BE" w:rsidRPr="00355A71" w:rsidRDefault="007936BE" w:rsidP="007936BE">
      <w:pPr>
        <w:pStyle w:val="ListParagraph"/>
        <w:numPr>
          <w:ilvl w:val="1"/>
          <w:numId w:val="4"/>
        </w:numPr>
        <w:spacing w:after="200" w:line="276" w:lineRule="auto"/>
      </w:pPr>
      <w:r w:rsidRPr="00355A71">
        <w:t>What common questions are you asked by patients or their families?</w:t>
      </w:r>
    </w:p>
    <w:p w14:paraId="4D705065" w14:textId="77777777" w:rsidR="007936BE" w:rsidRPr="00355A71" w:rsidRDefault="007936BE" w:rsidP="007936BE">
      <w:pPr>
        <w:pStyle w:val="ListParagraph"/>
        <w:ind w:left="1440"/>
      </w:pPr>
    </w:p>
    <w:p w14:paraId="68C90662" w14:textId="77777777" w:rsidR="007936BE" w:rsidRPr="00355A71" w:rsidRDefault="007936BE" w:rsidP="007936BE">
      <w:pPr>
        <w:pStyle w:val="ListParagraph"/>
        <w:numPr>
          <w:ilvl w:val="0"/>
          <w:numId w:val="3"/>
        </w:numPr>
        <w:tabs>
          <w:tab w:val="left" w:pos="5415"/>
        </w:tabs>
        <w:spacing w:after="200" w:line="276" w:lineRule="auto"/>
        <w:rPr>
          <w:rFonts w:eastAsia="MS Mincho" w:cs="Arial"/>
        </w:rPr>
      </w:pPr>
      <w:r w:rsidRPr="00355A71">
        <w:rPr>
          <w:rFonts w:eastAsia="MS Mincho" w:cs="Arial"/>
          <w:bCs/>
          <w:iCs/>
        </w:rPr>
        <w:t xml:space="preserve">What other barriers to acceptance of </w:t>
      </w:r>
      <w:r w:rsidRPr="00355A71">
        <w:t>clinical recommendations/referrals</w:t>
      </w:r>
      <w:r w:rsidRPr="00355A71">
        <w:rPr>
          <w:rFonts w:eastAsia="MS Mincho" w:cs="Arial"/>
          <w:bCs/>
          <w:iCs/>
        </w:rPr>
        <w:t xml:space="preserve"> do you see?</w:t>
      </w:r>
    </w:p>
    <w:p w14:paraId="0306D9B0" w14:textId="77777777" w:rsidR="007936BE" w:rsidRPr="00355A71" w:rsidRDefault="007936BE" w:rsidP="007936BE">
      <w:pPr>
        <w:pStyle w:val="ListParagraph"/>
        <w:numPr>
          <w:ilvl w:val="1"/>
          <w:numId w:val="5"/>
        </w:numPr>
        <w:tabs>
          <w:tab w:val="left" w:pos="5415"/>
        </w:tabs>
        <w:spacing w:after="200" w:line="276" w:lineRule="auto"/>
        <w:rPr>
          <w:rFonts w:eastAsia="MS Mincho" w:cs="Arial"/>
        </w:rPr>
      </w:pPr>
      <w:r w:rsidRPr="00355A71">
        <w:rPr>
          <w:rFonts w:eastAsia="MS Mincho" w:cs="Arial"/>
          <w:bCs/>
          <w:iCs/>
        </w:rPr>
        <w:t xml:space="preserve">How do you try to overcome these? </w:t>
      </w:r>
      <w:r w:rsidRPr="00355A71">
        <w:rPr>
          <w:rFonts w:eastAsia="MS Mincho" w:cs="Arial"/>
        </w:rPr>
        <w:t xml:space="preserve">What could be done to reduce these barriers? </w:t>
      </w:r>
    </w:p>
    <w:p w14:paraId="38D9E09F" w14:textId="77777777" w:rsidR="007936BE" w:rsidRPr="00355A71" w:rsidRDefault="007936BE" w:rsidP="007936BE">
      <w:pPr>
        <w:pStyle w:val="ListParagraph"/>
        <w:tabs>
          <w:tab w:val="left" w:pos="5415"/>
        </w:tabs>
        <w:ind w:left="1440"/>
        <w:rPr>
          <w:rFonts w:eastAsia="MS Mincho" w:cs="Arial"/>
        </w:rPr>
      </w:pPr>
    </w:p>
    <w:p w14:paraId="198B09A2" w14:textId="77777777" w:rsidR="007936BE" w:rsidRPr="00355A71" w:rsidRDefault="007936BE" w:rsidP="007936BE">
      <w:pPr>
        <w:pStyle w:val="ListParagraph"/>
        <w:numPr>
          <w:ilvl w:val="0"/>
          <w:numId w:val="5"/>
        </w:numPr>
        <w:spacing w:after="200" w:line="276" w:lineRule="auto"/>
      </w:pPr>
      <w:r w:rsidRPr="00355A71">
        <w:t>How can the interaction you have with bowel screening participants with multi-morbidity be improved? (Probe: What would it take for this to happen?)</w:t>
      </w:r>
    </w:p>
    <w:p w14:paraId="05FD5C7A" w14:textId="77777777" w:rsidR="007936BE" w:rsidRPr="00355A71" w:rsidRDefault="007936BE" w:rsidP="007936BE">
      <w:pPr>
        <w:pStyle w:val="ListParagraph"/>
        <w:numPr>
          <w:ilvl w:val="1"/>
          <w:numId w:val="5"/>
        </w:numPr>
        <w:tabs>
          <w:tab w:val="left" w:pos="5415"/>
        </w:tabs>
        <w:spacing w:after="200" w:line="276" w:lineRule="auto"/>
        <w:rPr>
          <w:rFonts w:eastAsia="MS Mincho" w:cs="Arial"/>
        </w:rPr>
      </w:pPr>
      <w:r w:rsidRPr="00355A71">
        <w:t>What could be done to help you as someone who sees people with multi-morbidity as part of the screening programme?</w:t>
      </w:r>
    </w:p>
    <w:p w14:paraId="63D178E1" w14:textId="77777777" w:rsidR="007936BE" w:rsidRPr="00355A71" w:rsidRDefault="007936BE" w:rsidP="007936BE">
      <w:pPr>
        <w:pStyle w:val="ListParagraph"/>
        <w:tabs>
          <w:tab w:val="left" w:pos="5415"/>
        </w:tabs>
        <w:ind w:left="1440"/>
        <w:rPr>
          <w:rFonts w:eastAsia="MS Mincho" w:cs="Arial"/>
        </w:rPr>
      </w:pPr>
    </w:p>
    <w:p w14:paraId="7617314B" w14:textId="77777777" w:rsidR="007936BE" w:rsidRPr="00355A71" w:rsidRDefault="007936BE" w:rsidP="007936BE">
      <w:pPr>
        <w:pStyle w:val="ListParagraph"/>
        <w:numPr>
          <w:ilvl w:val="0"/>
          <w:numId w:val="3"/>
        </w:numPr>
        <w:tabs>
          <w:tab w:val="left" w:pos="5415"/>
        </w:tabs>
        <w:spacing w:after="200" w:line="276" w:lineRule="auto"/>
        <w:rPr>
          <w:rFonts w:eastAsia="MS Mincho" w:cs="Arial"/>
        </w:rPr>
      </w:pPr>
      <w:r w:rsidRPr="00355A71">
        <w:t>How can bowel screening be improved for people with multi-morbidity?</w:t>
      </w:r>
    </w:p>
    <w:p w14:paraId="72CAF71D" w14:textId="77777777" w:rsidR="007936BE" w:rsidRPr="00355A71" w:rsidRDefault="007936BE" w:rsidP="007936BE">
      <w:pPr>
        <w:pStyle w:val="ListParagraph"/>
        <w:numPr>
          <w:ilvl w:val="1"/>
          <w:numId w:val="6"/>
        </w:numPr>
        <w:tabs>
          <w:tab w:val="left" w:pos="5415"/>
        </w:tabs>
        <w:spacing w:after="200" w:line="276" w:lineRule="auto"/>
        <w:rPr>
          <w:rFonts w:eastAsia="MS Mincho" w:cs="Arial"/>
        </w:rPr>
      </w:pPr>
      <w:r w:rsidRPr="00355A71">
        <w:t xml:space="preserve">What should be focused on? </w:t>
      </w:r>
      <w:r w:rsidRPr="00355A71">
        <w:rPr>
          <w:rFonts w:eastAsia="MS Mincho" w:cs="Arial"/>
        </w:rPr>
        <w:t>Should more or less of anything be done? What about the information people with MM receive?</w:t>
      </w:r>
    </w:p>
    <w:p w14:paraId="6F7710E3" w14:textId="77777777" w:rsidR="007936BE" w:rsidRPr="00355A71" w:rsidRDefault="007936BE" w:rsidP="007936BE">
      <w:pPr>
        <w:pStyle w:val="ListParagraph"/>
        <w:numPr>
          <w:ilvl w:val="1"/>
          <w:numId w:val="6"/>
        </w:numPr>
        <w:tabs>
          <w:tab w:val="left" w:pos="5415"/>
        </w:tabs>
        <w:spacing w:after="200" w:line="276" w:lineRule="auto"/>
        <w:rPr>
          <w:rFonts w:eastAsia="MS Mincho" w:cs="Arial"/>
        </w:rPr>
      </w:pPr>
      <w:r w:rsidRPr="00355A71">
        <w:lastRenderedPageBreak/>
        <w:t>What support should be given? When? How should it be given?</w:t>
      </w:r>
    </w:p>
    <w:p w14:paraId="45CFD052" w14:textId="77777777" w:rsidR="007936BE" w:rsidRPr="00355A71" w:rsidRDefault="007936BE" w:rsidP="007936BE">
      <w:pPr>
        <w:pStyle w:val="ListParagraph"/>
        <w:numPr>
          <w:ilvl w:val="1"/>
          <w:numId w:val="6"/>
        </w:numPr>
        <w:spacing w:after="200" w:line="276" w:lineRule="auto"/>
      </w:pPr>
      <w:r w:rsidRPr="00355A71">
        <w:t>How can communication in bowel screening be improved for people with MM? (Probe: Who should the communication be improved between? Screening service and participant? Participant and health professional? What benefit do you think this would bring?)</w:t>
      </w:r>
    </w:p>
    <w:p w14:paraId="5077BD5E" w14:textId="77777777" w:rsidR="007936BE" w:rsidRPr="00355A71" w:rsidRDefault="007936BE" w:rsidP="007936BE">
      <w:pPr>
        <w:pStyle w:val="ListParagraph"/>
        <w:numPr>
          <w:ilvl w:val="1"/>
          <w:numId w:val="6"/>
        </w:numPr>
        <w:tabs>
          <w:tab w:val="left" w:pos="5415"/>
        </w:tabs>
        <w:spacing w:after="200" w:line="276" w:lineRule="auto"/>
        <w:rPr>
          <w:rFonts w:eastAsia="MS Mincho" w:cs="Arial"/>
        </w:rPr>
      </w:pPr>
      <w:r w:rsidRPr="00355A71">
        <w:rPr>
          <w:rFonts w:eastAsia="MS Mincho" w:cs="Arial"/>
        </w:rPr>
        <w:t xml:space="preserve">If screening was based on risk-stratification, how receptive do you think patients with MM and their families would be to doing less bowel screening? </w:t>
      </w:r>
    </w:p>
    <w:p w14:paraId="1CA8A85A" w14:textId="77777777" w:rsidR="007936BE" w:rsidRPr="00355A71" w:rsidRDefault="007936BE" w:rsidP="007936BE">
      <w:pPr>
        <w:pStyle w:val="ListParagraph"/>
        <w:ind w:left="1440"/>
      </w:pPr>
    </w:p>
    <w:p w14:paraId="0D4F3913" w14:textId="77777777" w:rsidR="007936BE" w:rsidRPr="00355A71" w:rsidRDefault="007936BE" w:rsidP="007936BE">
      <w:pPr>
        <w:pStyle w:val="ListParagraph"/>
        <w:numPr>
          <w:ilvl w:val="0"/>
          <w:numId w:val="1"/>
        </w:numPr>
        <w:spacing w:after="200" w:line="240" w:lineRule="auto"/>
        <w:rPr>
          <w:b/>
        </w:rPr>
      </w:pPr>
      <w:r w:rsidRPr="00355A71">
        <w:rPr>
          <w:b/>
        </w:rPr>
        <w:t>Covid-19</w:t>
      </w:r>
    </w:p>
    <w:p w14:paraId="334D401B" w14:textId="77777777" w:rsidR="007936BE" w:rsidRPr="00355A71" w:rsidRDefault="007936BE" w:rsidP="007936BE">
      <w:pPr>
        <w:pStyle w:val="ListParagraph"/>
        <w:numPr>
          <w:ilvl w:val="0"/>
          <w:numId w:val="5"/>
        </w:numPr>
        <w:spacing w:after="200" w:line="276" w:lineRule="auto"/>
      </w:pPr>
      <w:r w:rsidRPr="00355A71">
        <w:t>What impact do you think Covid-19 had on bowel screening for people with multi-morbidity?</w:t>
      </w:r>
    </w:p>
    <w:p w14:paraId="35A11A1C" w14:textId="77777777" w:rsidR="007936BE" w:rsidRPr="00355A71" w:rsidRDefault="007936BE" w:rsidP="007936BE">
      <w:pPr>
        <w:pStyle w:val="ListParagraph"/>
        <w:numPr>
          <w:ilvl w:val="0"/>
          <w:numId w:val="5"/>
        </w:numPr>
        <w:tabs>
          <w:tab w:val="left" w:pos="5415"/>
        </w:tabs>
        <w:spacing w:after="200" w:line="276" w:lineRule="auto"/>
        <w:rPr>
          <w:rFonts w:eastAsia="MS Mincho" w:cs="Arial"/>
        </w:rPr>
      </w:pPr>
      <w:r w:rsidRPr="00355A71">
        <w:rPr>
          <w:rFonts w:eastAsia="MS Mincho" w:cs="Arial"/>
        </w:rPr>
        <w:t xml:space="preserve">What impact did multi-morbidity have on your practice during the Covid-19 pandemic? How did your </w:t>
      </w:r>
      <w:r w:rsidRPr="00355A71">
        <w:rPr>
          <w:rFonts w:cstheme="minorHAnsi"/>
        </w:rPr>
        <w:t>decision-making change during this time?</w:t>
      </w:r>
    </w:p>
    <w:p w14:paraId="007376E6" w14:textId="77777777" w:rsidR="007936BE" w:rsidRPr="00355A71" w:rsidRDefault="007936BE" w:rsidP="007936BE">
      <w:pPr>
        <w:pStyle w:val="ListParagraph"/>
        <w:numPr>
          <w:ilvl w:val="1"/>
          <w:numId w:val="5"/>
        </w:numPr>
        <w:tabs>
          <w:tab w:val="left" w:pos="5415"/>
        </w:tabs>
        <w:spacing w:after="200" w:line="276" w:lineRule="auto"/>
        <w:rPr>
          <w:rFonts w:eastAsia="MS Mincho" w:cs="Arial"/>
        </w:rPr>
      </w:pPr>
      <w:r w:rsidRPr="00355A71">
        <w:rPr>
          <w:rFonts w:eastAsia="MS Mincho" w:cs="Arial"/>
        </w:rPr>
        <w:t xml:space="preserve">How did your </w:t>
      </w:r>
      <w:r w:rsidRPr="00355A71">
        <w:t>clinical recommendations/referrals change during this time?</w:t>
      </w:r>
    </w:p>
    <w:p w14:paraId="68A4F70C" w14:textId="77777777" w:rsidR="007936BE" w:rsidRPr="00355A71" w:rsidRDefault="007936BE" w:rsidP="007936BE">
      <w:pPr>
        <w:pStyle w:val="ListParagraph"/>
        <w:numPr>
          <w:ilvl w:val="1"/>
          <w:numId w:val="5"/>
        </w:numPr>
        <w:tabs>
          <w:tab w:val="left" w:pos="5415"/>
        </w:tabs>
        <w:spacing w:after="200" w:line="276" w:lineRule="auto"/>
        <w:rPr>
          <w:rFonts w:eastAsia="MS Mincho" w:cs="Arial"/>
        </w:rPr>
      </w:pPr>
      <w:r w:rsidRPr="00355A71">
        <w:rPr>
          <w:rFonts w:cstheme="minorHAnsi"/>
        </w:rPr>
        <w:t>What risk stratification and prioritisation processes did you follow?</w:t>
      </w:r>
    </w:p>
    <w:p w14:paraId="1BA6689F" w14:textId="77777777" w:rsidR="007936BE" w:rsidRPr="00355A71" w:rsidRDefault="007936BE" w:rsidP="007936BE">
      <w:pPr>
        <w:pStyle w:val="ListParagraph"/>
        <w:numPr>
          <w:ilvl w:val="1"/>
          <w:numId w:val="5"/>
        </w:numPr>
        <w:tabs>
          <w:tab w:val="left" w:pos="5415"/>
        </w:tabs>
        <w:spacing w:after="200" w:line="276" w:lineRule="auto"/>
        <w:rPr>
          <w:rFonts w:eastAsia="MS Mincho" w:cs="Arial"/>
        </w:rPr>
      </w:pPr>
      <w:r w:rsidRPr="00355A71">
        <w:rPr>
          <w:rFonts w:cstheme="minorHAnsi"/>
        </w:rPr>
        <w:t>Were there any other practicalities in the context of patient multi-morbidity?</w:t>
      </w:r>
    </w:p>
    <w:p w14:paraId="5A0851DC" w14:textId="77777777" w:rsidR="007936BE" w:rsidRPr="00355A71" w:rsidRDefault="007936BE" w:rsidP="007936BE">
      <w:pPr>
        <w:pStyle w:val="ListParagraph"/>
        <w:numPr>
          <w:ilvl w:val="0"/>
          <w:numId w:val="5"/>
        </w:numPr>
        <w:spacing w:after="200" w:line="276" w:lineRule="auto"/>
      </w:pPr>
      <w:r w:rsidRPr="00355A71">
        <w:t xml:space="preserve">What impact did Covid-19 have on acceptance of clinical recommendations/referrals for people with multi-morbidity? </w:t>
      </w:r>
    </w:p>
    <w:p w14:paraId="0C39444F" w14:textId="77777777" w:rsidR="007936BE" w:rsidRPr="00355A71" w:rsidRDefault="007936BE" w:rsidP="007936BE">
      <w:pPr>
        <w:pStyle w:val="ListParagraph"/>
        <w:numPr>
          <w:ilvl w:val="1"/>
          <w:numId w:val="5"/>
        </w:numPr>
        <w:spacing w:after="200" w:line="276" w:lineRule="auto"/>
      </w:pPr>
      <w:r w:rsidRPr="00355A71">
        <w:t xml:space="preserve">What impact did Covid-19 have on patients’ decision-making? What </w:t>
      </w:r>
      <w:r w:rsidRPr="00355A71">
        <w:rPr>
          <w:rFonts w:cstheme="minorHAnsi"/>
        </w:rPr>
        <w:t xml:space="preserve">questions did patients with multi-morbidity tend to have? </w:t>
      </w:r>
    </w:p>
    <w:p w14:paraId="0BFE46F2" w14:textId="77777777" w:rsidR="007936BE" w:rsidRPr="00355A71" w:rsidRDefault="007936BE" w:rsidP="007936BE">
      <w:pPr>
        <w:spacing w:line="240" w:lineRule="auto"/>
        <w:rPr>
          <w:b/>
        </w:rPr>
      </w:pPr>
      <w:r w:rsidRPr="00355A71">
        <w:rPr>
          <w:b/>
        </w:rPr>
        <w:t>Other general probes that could be used:</w:t>
      </w:r>
    </w:p>
    <w:p w14:paraId="34F466E4" w14:textId="77777777" w:rsidR="007936BE" w:rsidRPr="00355A71" w:rsidRDefault="007936BE" w:rsidP="007936BE">
      <w:pPr>
        <w:pStyle w:val="ListParagraph"/>
        <w:numPr>
          <w:ilvl w:val="0"/>
          <w:numId w:val="2"/>
        </w:numPr>
        <w:spacing w:after="200" w:line="276" w:lineRule="auto"/>
      </w:pPr>
      <w:r w:rsidRPr="00355A71">
        <w:t>Why do you think that might be important?</w:t>
      </w:r>
    </w:p>
    <w:p w14:paraId="1F1BFC6A" w14:textId="77777777" w:rsidR="007936BE" w:rsidRPr="00355A71" w:rsidRDefault="007936BE" w:rsidP="007936BE">
      <w:pPr>
        <w:pStyle w:val="ListParagraph"/>
        <w:numPr>
          <w:ilvl w:val="0"/>
          <w:numId w:val="2"/>
        </w:numPr>
        <w:spacing w:after="200" w:line="276" w:lineRule="auto"/>
      </w:pPr>
      <w:r w:rsidRPr="00355A71">
        <w:t>Why do you think that should be changed?</w:t>
      </w:r>
    </w:p>
    <w:p w14:paraId="0FAF4235" w14:textId="77777777" w:rsidR="007936BE" w:rsidRPr="00355A71" w:rsidRDefault="007936BE" w:rsidP="007936BE">
      <w:pPr>
        <w:pStyle w:val="ListParagraph"/>
        <w:numPr>
          <w:ilvl w:val="0"/>
          <w:numId w:val="2"/>
        </w:numPr>
        <w:spacing w:after="200" w:line="276" w:lineRule="auto"/>
      </w:pPr>
      <w:r w:rsidRPr="00355A71">
        <w:t>What could be done to improve that?</w:t>
      </w:r>
    </w:p>
    <w:p w14:paraId="518B9A9C" w14:textId="77777777" w:rsidR="007936BE" w:rsidRPr="00355A71" w:rsidRDefault="007936BE" w:rsidP="007936BE">
      <w:pPr>
        <w:pStyle w:val="ListParagraph"/>
        <w:numPr>
          <w:ilvl w:val="0"/>
          <w:numId w:val="2"/>
        </w:numPr>
        <w:spacing w:after="200" w:line="276" w:lineRule="auto"/>
      </w:pPr>
      <w:r w:rsidRPr="00355A71">
        <w:t xml:space="preserve">Can you </w:t>
      </w:r>
      <w:proofErr w:type="gramStart"/>
      <w:r w:rsidRPr="00355A71">
        <w:t>tell</w:t>
      </w:r>
      <w:proofErr w:type="gramEnd"/>
      <w:r w:rsidRPr="00355A71">
        <w:t xml:space="preserve"> more about that?</w:t>
      </w:r>
    </w:p>
    <w:p w14:paraId="73B724B7" w14:textId="77777777" w:rsidR="007936BE" w:rsidRPr="00355A71" w:rsidRDefault="007936BE" w:rsidP="007936BE">
      <w:pPr>
        <w:pStyle w:val="ListParagraph"/>
        <w:numPr>
          <w:ilvl w:val="0"/>
          <w:numId w:val="2"/>
        </w:numPr>
        <w:spacing w:after="200" w:line="276" w:lineRule="auto"/>
      </w:pPr>
      <w:r w:rsidRPr="00355A71">
        <w:t>Is there anything else you would like to mention about your experience with patients with multi-morbidity in bowel screening?</w:t>
      </w:r>
    </w:p>
    <w:p w14:paraId="54087CB6" w14:textId="77777777" w:rsidR="007936BE" w:rsidRPr="00DE5DC0" w:rsidRDefault="007936BE" w:rsidP="007936BE">
      <w:r w:rsidRPr="00DE5DC0">
        <w:t>At the end of the interview the researcher will thank the participant for their contribution The researcher will answer any questions the participant has and thank them again for their time.</w:t>
      </w:r>
    </w:p>
    <w:p w14:paraId="1CFBE72F" w14:textId="77777777" w:rsidR="00CE46D4" w:rsidRDefault="00CE46D4"/>
    <w:sectPr w:rsidR="00CE4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E5BF9"/>
    <w:multiLevelType w:val="hybridMultilevel"/>
    <w:tmpl w:val="344A6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66078A"/>
    <w:multiLevelType w:val="hybridMultilevel"/>
    <w:tmpl w:val="AF4A4E3C"/>
    <w:lvl w:ilvl="0" w:tplc="D7CC53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526848"/>
    <w:multiLevelType w:val="hybridMultilevel"/>
    <w:tmpl w:val="9EAEFE92"/>
    <w:lvl w:ilvl="0" w:tplc="D7CC53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9B39FD"/>
    <w:multiLevelType w:val="hybridMultilevel"/>
    <w:tmpl w:val="C3E6C6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1C7948"/>
    <w:multiLevelType w:val="hybridMultilevel"/>
    <w:tmpl w:val="2A44C2EE"/>
    <w:lvl w:ilvl="0" w:tplc="D7CC53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1D7C7E"/>
    <w:multiLevelType w:val="hybridMultilevel"/>
    <w:tmpl w:val="8F60BDC2"/>
    <w:lvl w:ilvl="0" w:tplc="D7CC53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271AB8"/>
    <w:multiLevelType w:val="hybridMultilevel"/>
    <w:tmpl w:val="535EA10E"/>
    <w:lvl w:ilvl="0" w:tplc="D7CC53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867CEF"/>
    <w:multiLevelType w:val="hybridMultilevel"/>
    <w:tmpl w:val="6268A64E"/>
    <w:lvl w:ilvl="0" w:tplc="D7CC53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5318602">
    <w:abstractNumId w:val="3"/>
  </w:num>
  <w:num w:numId="2" w16cid:durableId="1606840358">
    <w:abstractNumId w:val="0"/>
  </w:num>
  <w:num w:numId="3" w16cid:durableId="1175730321">
    <w:abstractNumId w:val="4"/>
  </w:num>
  <w:num w:numId="4" w16cid:durableId="186721469">
    <w:abstractNumId w:val="2"/>
  </w:num>
  <w:num w:numId="5" w16cid:durableId="257980436">
    <w:abstractNumId w:val="7"/>
  </w:num>
  <w:num w:numId="6" w16cid:durableId="91631182">
    <w:abstractNumId w:val="5"/>
  </w:num>
  <w:num w:numId="7" w16cid:durableId="1069887932">
    <w:abstractNumId w:val="1"/>
  </w:num>
  <w:num w:numId="8" w16cid:durableId="190710835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6BE"/>
    <w:rsid w:val="001A5C1E"/>
    <w:rsid w:val="00567E66"/>
    <w:rsid w:val="007936BE"/>
    <w:rsid w:val="00793A6C"/>
    <w:rsid w:val="00865043"/>
    <w:rsid w:val="00921E0C"/>
    <w:rsid w:val="00A87C2D"/>
    <w:rsid w:val="00BB6644"/>
    <w:rsid w:val="00CE46D4"/>
    <w:rsid w:val="00D06F9E"/>
    <w:rsid w:val="00DD10BE"/>
    <w:rsid w:val="00E102D6"/>
    <w:rsid w:val="00FF0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091F22"/>
  <w15:chartTrackingRefBased/>
  <w15:docId w15:val="{E07672C9-43A2-B144-95BD-566179EFD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6BE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36BE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6B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ListParagraph">
    <w:name w:val="List Paragraph"/>
    <w:basedOn w:val="Normal"/>
    <w:uiPriority w:val="34"/>
    <w:qFormat/>
    <w:rsid w:val="007936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2FB035400B0D42A5778900A11E8E33" ma:contentTypeVersion="11" ma:contentTypeDescription="Create a new document." ma:contentTypeScope="" ma:versionID="43059b81786f7436070dd5f2958124a1">
  <xsd:schema xmlns:xsd="http://www.w3.org/2001/XMLSchema" xmlns:xs="http://www.w3.org/2001/XMLSchema" xmlns:p="http://schemas.microsoft.com/office/2006/metadata/properties" xmlns:ns2="8e0069a8-5f42-49c6-b820-fac0833f0f56" xmlns:ns3="d1d1c3c7-9ba4-4443-ad59-3e575e6b61fb" targetNamespace="http://schemas.microsoft.com/office/2006/metadata/properties" ma:root="true" ma:fieldsID="327c06039c612513359f097c20ba2687" ns2:_="" ns3:_="">
    <xsd:import namespace="8e0069a8-5f42-49c6-b820-fac0833f0f56"/>
    <xsd:import namespace="d1d1c3c7-9ba4-4443-ad59-3e575e6b61f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0069a8-5f42-49c6-b820-fac0833f0f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7354608c-5633-40c1-be57-7b60b5f02a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d1c3c7-9ba4-4443-ad59-3e575e6b61fb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cc25ed59-74df-4402-9c7c-1c50190cedf9}" ma:internalName="TaxCatchAll" ma:showField="CatchAllData" ma:web="d1d1c3c7-9ba4-4443-ad59-3e575e6b61f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e0069a8-5f42-49c6-b820-fac0833f0f56">
      <Terms xmlns="http://schemas.microsoft.com/office/infopath/2007/PartnerControls"/>
    </lcf76f155ced4ddcb4097134ff3c332f>
    <TaxCatchAll xmlns="d1d1c3c7-9ba4-4443-ad59-3e575e6b61fb" xsi:nil="true"/>
  </documentManagement>
</p:properties>
</file>

<file path=customXml/itemProps1.xml><?xml version="1.0" encoding="utf-8"?>
<ds:datastoreItem xmlns:ds="http://schemas.openxmlformats.org/officeDocument/2006/customXml" ds:itemID="{8416C7BC-0C49-42D3-94A9-3D4B5EF31503}"/>
</file>

<file path=customXml/itemProps2.xml><?xml version="1.0" encoding="utf-8"?>
<ds:datastoreItem xmlns:ds="http://schemas.openxmlformats.org/officeDocument/2006/customXml" ds:itemID="{5D7DD873-099B-43B8-98BA-4F43628DD7B0}"/>
</file>

<file path=customXml/itemProps3.xml><?xml version="1.0" encoding="utf-8"?>
<ds:datastoreItem xmlns:ds="http://schemas.openxmlformats.org/officeDocument/2006/customXml" ds:itemID="{769B492F-D483-4622-8150-5D3A5B96550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3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yth Price</dc:creator>
  <cp:keywords/>
  <dc:description/>
  <cp:lastModifiedBy>Delyth Price</cp:lastModifiedBy>
  <cp:revision>1</cp:revision>
  <dcterms:created xsi:type="dcterms:W3CDTF">2024-01-23T13:52:00Z</dcterms:created>
  <dcterms:modified xsi:type="dcterms:W3CDTF">2024-01-23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2FB035400B0D42A5778900A11E8E33</vt:lpwstr>
  </property>
</Properties>
</file>